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B7FE1" w:rsidRDefault="007A3A8A" w:rsidP="006B7FE1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6B7FE1">
        <w:rPr>
          <w:b/>
          <w:bCs/>
        </w:rPr>
        <w:t>2</w:t>
      </w:r>
      <w:r>
        <w:rPr>
          <w:b/>
          <w:bCs/>
        </w:rPr>
        <w:t xml:space="preserve"> Text</w:t>
      </w:r>
      <w:r w:rsidR="006B7FE1" w:rsidRPr="00F252CB">
        <w:rPr>
          <w:b/>
          <w:bCs/>
        </w:rPr>
        <w:t>:</w:t>
      </w:r>
      <w:r w:rsidR="006B7FE1">
        <w:rPr>
          <w:b/>
          <w:bCs/>
        </w:rPr>
        <w:t xml:space="preserve"> Dutch Dietary Guidelines for Obesity and Type 2 Diabetics</w:t>
      </w: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5" w:history="1">
        <w:r w:rsidRPr="002F21C9">
          <w:t>https://www.healthcouncil.nl/binaries/healthcouncil/documenten/advisory-reports/2021/11/16/dutch-dietary-guidelines-for-people-with-type-2-diabetes/Summary-Dutch-dietary-guidelines-for-people-with-type-2-diabetes.pdf</w:t>
        </w:r>
      </w:hyperlink>
    </w:p>
    <w:p w:rsidR="006B7FE1" w:rsidRDefault="006B7FE1" w:rsidP="006B7FE1">
      <w:pPr>
        <w:pStyle w:val="ListParagraph"/>
      </w:pP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6" w:history="1">
        <w:r w:rsidRPr="002F21C9">
          <w:t>https://www.healthcouncil.nl/binaries/healthcouncil/documenten/advisory-reports/2021/11/16/dutch-dietary-guidelines-for-people-with-type-2-diabetes/Advisory-report-Dutch-dietary-guidelines-for-people-with-type-2-diabetes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7" w:history="1">
        <w:r w:rsidRPr="002F21C9">
          <w:t>https://www.healthcouncil.nl/binaries/healthcouncil/documenten/advisory-reports/2021/11/16/dutch-dietary-guidelines-for-people-with-type-2-diabetes/DDG-Diabetes-type2-A_Methodology-for-the-evaluation-of-evidence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8" w:history="1">
        <w:r w:rsidRPr="002F21C9">
          <w:t>https://www.healthcouncil.nl/binaries/healthcouncil/documenten/advisory-reports/2021/11/16/dutch-dietary-guidelines-for-people-with-type-2-diabetes/DDG-Diabetes-type2-B_Fruit-and-vegetables.pdf</w:t>
        </w:r>
      </w:hyperlink>
    </w:p>
    <w:p w:rsidR="006B7FE1" w:rsidRDefault="006B7FE1" w:rsidP="006B7FE1">
      <w:pPr>
        <w:pStyle w:val="ListParagraph"/>
      </w:pP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9" w:history="1">
        <w:r w:rsidRPr="002F21C9">
          <w:t>https://www.healthcouncil.nl/binaries/healthcouncil/documenten/advisory-reports/2021/11/16/dutch-dietary-guidelines-for-people-with-type-2-diabetes/DDG-Diabetes-type2-C_Whole-grain-foods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10" w:history="1">
        <w:r w:rsidRPr="002F21C9">
          <w:t>https://www.healthcouncil.nl/binaries/healthcouncil/documenten/advisory-reports/2021/11/16/dutch-dietary-guidelines-for-people-with-type-2-diabetes/DDG-Diabetes-type2-D_Dietary-fibre.pdf</w:t>
        </w:r>
      </w:hyperlink>
    </w:p>
    <w:p w:rsidR="006B7FE1" w:rsidRDefault="006B7FE1" w:rsidP="006B7FE1">
      <w:pPr>
        <w:pStyle w:val="ListParagraph"/>
      </w:pP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11" w:history="1">
        <w:r w:rsidRPr="002F21C9">
          <w:t>https://www.healthcouncil.nl/binaries/healthcouncil/documenten/advisory-reports/2021/11/16/dutch-dietary-guidelines-for-people-with-type-2-diabetes/DDG-Diabetes-type2-E_Legumes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12" w:history="1">
        <w:r w:rsidRPr="002F21C9">
          <w:t>https://www.healthcouncil.nl/binaries/healthcouncil/documenten/advisory-reports/2021/11/16/dutch-dietary-guidelines-for-people-with-type-2-diabetes/DDG-Diabetes-type2-F_Beverages-with-added-sugar.pdf</w:t>
        </w:r>
      </w:hyperlink>
    </w:p>
    <w:p w:rsidR="006B7FE1" w:rsidRDefault="006B7FE1" w:rsidP="006B7FE1">
      <w:pPr>
        <w:pStyle w:val="ListParagraph"/>
      </w:pP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13" w:history="1">
        <w:r w:rsidRPr="002F21C9">
          <w:t>https://www.healthcouncil.nl/binaries/healthcouncil/documenten/advisory-reports/2021/11/16/dutch-dietary-guidelines-for-people-with-type-2-diabetes/DDG-Diabetes-type2-G_Dairy-products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14" w:history="1">
        <w:r w:rsidRPr="002F21C9">
          <w:t>https://www.healthcouncil.nl/binaries/healthcouncil/documenten/advisory-reports/2021/11/16/dutch-dietary-guidelines-for-people-with-type-2-diabetes/DDG-Diabetes-type2-H_Coffee.pdf</w:t>
        </w:r>
      </w:hyperlink>
    </w:p>
    <w:p w:rsidR="006B7FE1" w:rsidRDefault="006B7FE1" w:rsidP="006B7FE1">
      <w:pPr>
        <w:pStyle w:val="ListParagraph"/>
      </w:pPr>
    </w:p>
    <w:p w:rsidR="006B7FE1" w:rsidRDefault="006B7FE1" w:rsidP="006B7FE1">
      <w:pPr>
        <w:pStyle w:val="ListParagraph"/>
        <w:numPr>
          <w:ilvl w:val="0"/>
          <w:numId w:val="1"/>
        </w:numPr>
      </w:pPr>
      <w:hyperlink r:id="rId15" w:history="1">
        <w:r w:rsidRPr="002F21C9">
          <w:t>https://www.healthcouncil.nl/binaries/healthcouncil/documenten/advisory-reports/2021/11/16/dutch-dietary-guidelines-for-people-with-type-2-diabetes/DDG-Diabetes-type2-I_Sodium.pdf</w:t>
        </w:r>
      </w:hyperlink>
    </w:p>
    <w:p w:rsidR="006B7FE1" w:rsidRDefault="006B7FE1" w:rsidP="006B7FE1"/>
    <w:p w:rsidR="006B7FE1" w:rsidRDefault="006B7FE1" w:rsidP="006B7FE1">
      <w:pPr>
        <w:pStyle w:val="ListParagraph"/>
        <w:numPr>
          <w:ilvl w:val="0"/>
          <w:numId w:val="1"/>
        </w:numPr>
      </w:pPr>
      <w:hyperlink r:id="rId16" w:history="1">
        <w:r w:rsidRPr="002F21C9">
          <w:t>https://www.healthcouncil.nl/binaries/healthcouncil/documenten/advisory-reports/2021/11/16/dutch-dietary-guidelines-for-people-with-type-2-diabetes/DDG-Diabetes-type2-J_Carbohydrate+and+fat+substitutions.pdf</w:t>
        </w:r>
      </w:hyperlink>
    </w:p>
    <w:p w:rsidR="006B7FE1" w:rsidRDefault="006B7FE1" w:rsidP="006B7FE1">
      <w:pPr>
        <w:pStyle w:val="ListParagraph"/>
      </w:pPr>
    </w:p>
    <w:p w:rsidR="006B7FE1" w:rsidRPr="002F21C9" w:rsidRDefault="006B7FE1" w:rsidP="006B7FE1">
      <w:pPr>
        <w:pStyle w:val="ListParagraph"/>
        <w:numPr>
          <w:ilvl w:val="0"/>
          <w:numId w:val="1"/>
        </w:numPr>
      </w:pPr>
      <w:r w:rsidRPr="002F21C9">
        <w:t>https://www.healthcouncil.nl/binaries/healthcouncil/documenten/advisory-reports/2021/11/16/dutch-dietary-guidelines-for-people-with-type-2-diabetes/DDG-Diabetes-type2-K_Reduced+carbohydrate+diets.pdf</w:t>
      </w:r>
    </w:p>
    <w:p w:rsidR="006B7FE1" w:rsidRDefault="006B7FE1" w:rsidP="006B7FE1"/>
    <w:p w:rsidR="0044229F" w:rsidRDefault="0044229F"/>
    <w:sectPr w:rsidR="00442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7765E"/>
    <w:multiLevelType w:val="multilevel"/>
    <w:tmpl w:val="963E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5025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9F"/>
    <w:rsid w:val="0044229F"/>
    <w:rsid w:val="006B7FE1"/>
    <w:rsid w:val="00704D11"/>
    <w:rsid w:val="007A3A8A"/>
    <w:rsid w:val="009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B9D28"/>
  <w15:chartTrackingRefBased/>
  <w15:docId w15:val="{CAF1BA2A-7D25-6944-87AC-B12CBD7D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2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council.nl/binaries/healthcouncil/documenten/advisory-reports/2021/11/16/dutch-dietary-guidelines-for-people-with-type-2-diabetes/DDG-Diabetes-type2-B_Fruit-and-vegetables.pdf" TargetMode="External"/><Relationship Id="rId13" Type="http://schemas.openxmlformats.org/officeDocument/2006/relationships/hyperlink" Target="https://www.healthcouncil.nl/binaries/healthcouncil/documenten/advisory-reports/2021/11/16/dutch-dietary-guidelines-for-people-with-type-2-diabetes/DDG-Diabetes-type2-G_Dairy-products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healthcouncil.nl/binaries/healthcouncil/documenten/advisory-reports/2021/11/16/dutch-dietary-guidelines-for-people-with-type-2-diabetes/DDG-Diabetes-type2-A_Methodology-for-the-evaluation-of-evidence.pdf" TargetMode="External"/><Relationship Id="rId12" Type="http://schemas.openxmlformats.org/officeDocument/2006/relationships/hyperlink" Target="https://www.healthcouncil.nl/binaries/healthcouncil/documenten/advisory-reports/2021/11/16/dutch-dietary-guidelines-for-people-with-type-2-diabetes/DDG-Diabetes-type2-F_Beverages-with-added-sugar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healthcouncil.nl/binaries/healthcouncil/documenten/advisory-reports/2021/11/16/dutch-dietary-guidelines-for-people-with-type-2-diabetes/DDG-Diabetes-type2-J_Carbohydrate+and+fat+substitutions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healthcouncil.nl/binaries/healthcouncil/documenten/advisory-reports/2021/11/16/dutch-dietary-guidelines-for-people-with-type-2-diabetes/Advisory-report-Dutch-dietary-guidelines-for-people-with-type-2-diabetes.pdf" TargetMode="External"/><Relationship Id="rId11" Type="http://schemas.openxmlformats.org/officeDocument/2006/relationships/hyperlink" Target="https://www.healthcouncil.nl/binaries/healthcouncil/documenten/advisory-reports/2021/11/16/dutch-dietary-guidelines-for-people-with-type-2-diabetes/DDG-Diabetes-type2-E_Legumes.pdf" TargetMode="External"/><Relationship Id="rId5" Type="http://schemas.openxmlformats.org/officeDocument/2006/relationships/hyperlink" Target="https://www.healthcouncil.nl/binaries/healthcouncil/documenten/advisory-reports/2021/11/16/dutch-dietary-guidelines-for-people-with-type-2-diabetes/Summary-Dutch-dietary-guidelines-for-people-with-type-2-diabetes.pdf" TargetMode="External"/><Relationship Id="rId15" Type="http://schemas.openxmlformats.org/officeDocument/2006/relationships/hyperlink" Target="https://www.healthcouncil.nl/binaries/healthcouncil/documenten/advisory-reports/2021/11/16/dutch-dietary-guidelines-for-people-with-type-2-diabetes/DDG-Diabetes-type2-I_Sodium.pdf" TargetMode="External"/><Relationship Id="rId10" Type="http://schemas.openxmlformats.org/officeDocument/2006/relationships/hyperlink" Target="https://www.healthcouncil.nl/binaries/healthcouncil/documenten/advisory-reports/2021/11/16/dutch-dietary-guidelines-for-people-with-type-2-diabetes/DDG-Diabetes-type2-D_Dietary-fibr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council.nl/binaries/healthcouncil/documenten/advisory-reports/2021/11/16/dutch-dietary-guidelines-for-people-with-type-2-diabetes/DDG-Diabetes-type2-C_Whole-grain-foods.pdf" TargetMode="External"/><Relationship Id="rId14" Type="http://schemas.openxmlformats.org/officeDocument/2006/relationships/hyperlink" Target="https://www.healthcouncil.nl/binaries/healthcouncil/documenten/advisory-reports/2021/11/16/dutch-dietary-guidelines-for-people-with-type-2-diabetes/DDG-Diabetes-type2-H_Coffe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ai, Anand</dc:creator>
  <cp:keywords/>
  <dc:description/>
  <cp:lastModifiedBy>Gavai, Anand</cp:lastModifiedBy>
  <cp:revision>4</cp:revision>
  <dcterms:created xsi:type="dcterms:W3CDTF">2025-04-11T13:48:00Z</dcterms:created>
  <dcterms:modified xsi:type="dcterms:W3CDTF">2025-04-11T14:48:00Z</dcterms:modified>
</cp:coreProperties>
</file>